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5C60D" w14:textId="71E08A7E" w:rsidR="00D51E3D" w:rsidRDefault="00D51E3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 1. Baseline characteristics of the study population.</w:t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3954"/>
        <w:gridCol w:w="2497"/>
        <w:gridCol w:w="2987"/>
        <w:gridCol w:w="1022"/>
      </w:tblGrid>
      <w:tr w:rsidR="00D51E3D" w14:paraId="61822DBA" w14:textId="77777777" w:rsidTr="007C5B71">
        <w:trPr>
          <w:trHeight w:val="280"/>
        </w:trPr>
        <w:tc>
          <w:tcPr>
            <w:tcW w:w="10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FB6BD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51E3D" w14:paraId="5B4C9181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113D5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 (n, (%)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2B55C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P group (n=1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4623C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4AD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ntrol grou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=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5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99381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4A0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D51E3D" w14:paraId="3F2C19E3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F34F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0D154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3CC4" w14:textId="77777777" w:rsidR="00D51E3D" w:rsidRDefault="00D51E3D" w:rsidP="007C5B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D5FC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84</w:t>
            </w:r>
          </w:p>
        </w:tc>
      </w:tr>
      <w:tr w:rsidR="00D51E3D" w14:paraId="0A0CC410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DE54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ED38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9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59BB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8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6335A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5242CCA5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4E6A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EFF9E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1256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4117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0EDD2B31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C61C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 at CIP diagnosis/include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A0DCB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F49E" w14:textId="77777777" w:rsidR="00D51E3D" w:rsidRDefault="00D51E3D" w:rsidP="007C5B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8435E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22</w:t>
            </w:r>
          </w:p>
        </w:tc>
      </w:tr>
      <w:tr w:rsidR="00D51E3D" w14:paraId="311E62CF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B990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9D14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0B51" w14:textId="77777777" w:rsidR="00D51E3D" w:rsidRPr="00810C35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7</w:t>
            </w:r>
            <w:r w:rsidRPr="00810C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5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2</w:t>
            </w:r>
            <w:r w:rsidRPr="00810C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F06D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09372644" w14:textId="77777777" w:rsidTr="007C5B71">
        <w:trPr>
          <w:trHeight w:val="29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17789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3C8E5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4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B211" w14:textId="77777777" w:rsidR="00D51E3D" w:rsidRPr="00810C35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5</w:t>
            </w:r>
            <w:r w:rsidRPr="00810C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</w:t>
            </w:r>
            <w:r w:rsidRPr="00810C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E47B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0B55BEE6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C18B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oking habit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A5DF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3495" w14:textId="77777777" w:rsidR="00D51E3D" w:rsidRDefault="00D51E3D" w:rsidP="007C5B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9E012" w14:textId="77777777" w:rsidR="00D51E3D" w:rsidRPr="0052088E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08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Pr="0052088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7</w:t>
            </w:r>
          </w:p>
        </w:tc>
      </w:tr>
      <w:tr w:rsidR="00D51E3D" w14:paraId="7284163F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94568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8AE66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77691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67BA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6499B118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5A42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7B0F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93B8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AA333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93B8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3B092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02009710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E0D3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E933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93B8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2EC2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93B8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8B2A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1B63BEDD" w14:textId="77777777" w:rsidTr="007C5B71">
        <w:trPr>
          <w:trHeight w:val="31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FFB41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ry of lung diseas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6E087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8BD0" w14:textId="77777777" w:rsidR="00D51E3D" w:rsidRDefault="00D51E3D" w:rsidP="007C5B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6C32" w14:textId="58847C64" w:rsidR="00D51E3D" w:rsidRPr="0052088E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08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</w:t>
            </w:r>
            <w:r w:rsidR="00843EF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51E3D" w14:paraId="7E090BC8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DF222" w14:textId="4E1E6433" w:rsidR="00D51E3D" w:rsidRDefault="00FA3CA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193986275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FA3C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ronic pulmonary inflammation</w:t>
            </w:r>
            <w:bookmarkEnd w:id="0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EF7FD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93B8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C857F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93B8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A11C8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72B54CA7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F610" w14:textId="5B6545DC" w:rsidR="00D51E3D" w:rsidRPr="00C7711A" w:rsidRDefault="008059A2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 w:rsidR="00D51E3D" w:rsidRPr="00C771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physem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D87C6" w14:textId="77777777" w:rsidR="00D51E3D" w:rsidRPr="00C7711A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1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</w:t>
            </w:r>
            <w:r w:rsidRPr="00C771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C771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.8</w:t>
            </w:r>
            <w:r w:rsidRPr="00C771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871B" w14:textId="77777777" w:rsidR="00D51E3D" w:rsidRPr="00C7711A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1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</w:t>
            </w:r>
            <w:r w:rsidRPr="00C771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C771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.3</w:t>
            </w:r>
            <w:r w:rsidRPr="00C771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D7EB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568505B0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8D4B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nodule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B3C01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93B8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D053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93B8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9D174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1ACC0F78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813C5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B41E9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5D37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0CB17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713BEFF5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A2777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8D4E6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93B8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5F23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93B8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848D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2DABCA1A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88EF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ary cancer typ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0746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E916" w14:textId="77777777" w:rsidR="00D51E3D" w:rsidRDefault="00D51E3D" w:rsidP="007C5B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D6F8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00</w:t>
            </w:r>
          </w:p>
        </w:tc>
      </w:tr>
      <w:tr w:rsidR="00D51E3D" w14:paraId="1AC68012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51167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5A9C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E35E" w14:textId="77777777" w:rsidR="00D51E3D" w:rsidRDefault="00D51E3D" w:rsidP="007C5B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07F09" w14:textId="77777777" w:rsidR="00D51E3D" w:rsidRDefault="00D51E3D" w:rsidP="007C5B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1E3D" w14:paraId="57916FE7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BF97F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denocarcinom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5780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A596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4E66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26425C52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ECA63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quamou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E6CB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E7BF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73BEB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02711ED1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C873C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mall cell carcinom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CF3A5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BDB88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1BB08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4D0A957A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E389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#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CDAC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143B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7DF9E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52A4C6D0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54482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D-L1 expression statu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20B3E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5FF19" w14:textId="77777777" w:rsidR="00D51E3D" w:rsidRDefault="00D51E3D" w:rsidP="007C5B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370D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92</w:t>
            </w:r>
          </w:p>
        </w:tc>
      </w:tr>
      <w:tr w:rsidR="00D51E3D" w14:paraId="4257D841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F248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&lt;1%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6A08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2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7F62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C192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11255AD7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03C4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49%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3AFC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CC02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B493C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14:paraId="3D2E2627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AADFD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B27A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8DDEC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53EB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:rsidRPr="00FA6741" w14:paraId="34DCAA8C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8075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examine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EDDA0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4</w:t>
            </w: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4</w:t>
            </w: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03C9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.1</w:t>
            </w: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2CDC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465C" w:rsidRPr="00FA6741" w14:paraId="2E178E28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AF7F6" w14:textId="7327FE54" w:rsidR="00F2465C" w:rsidRPr="00FA6741" w:rsidRDefault="00F2465C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CIs treatment</w:t>
            </w:r>
            <w:r w:rsidR="0059370A" w:rsidRPr="00FA674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lin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6C35" w14:textId="77777777" w:rsidR="00F2465C" w:rsidRPr="00FA6741" w:rsidRDefault="00F2465C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F3746" w14:textId="77777777" w:rsidR="00F2465C" w:rsidRPr="00FA6741" w:rsidRDefault="00F2465C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4262" w14:textId="17B8FBCB" w:rsidR="00F2465C" w:rsidRPr="00FA6741" w:rsidRDefault="00F6663B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21</w:t>
            </w:r>
          </w:p>
        </w:tc>
      </w:tr>
      <w:tr w:rsidR="00F2465C" w:rsidRPr="00FA6741" w14:paraId="41C37E4D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AEFA" w14:textId="798B5F7E" w:rsidR="00F2465C" w:rsidRPr="00FA6741" w:rsidRDefault="008E48F1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8A2E" w14:textId="764A26AE" w:rsidR="00F2465C" w:rsidRPr="00FA6741" w:rsidRDefault="00800C20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0 (70.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ECFE" w14:textId="34F9E6F2" w:rsidR="00F2465C" w:rsidRPr="00FA6741" w:rsidRDefault="00221447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3(74.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7D80" w14:textId="77777777" w:rsidR="00F2465C" w:rsidRPr="00FA6741" w:rsidRDefault="00F2465C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465C" w:rsidRPr="00FA6741" w14:paraId="53AAD29B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FD5C" w14:textId="0CEE01C1" w:rsidR="00F2465C" w:rsidRPr="00FA6741" w:rsidRDefault="008E48F1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A48A" w14:textId="5FC28A88" w:rsidR="00F2465C" w:rsidRPr="00FA6741" w:rsidRDefault="00800C20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3(29.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0E1C" w14:textId="1C28CBBC" w:rsidR="00F2465C" w:rsidRPr="00FA6741" w:rsidRDefault="00221447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9(25.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3290F" w14:textId="77777777" w:rsidR="00F2465C" w:rsidRPr="00FA6741" w:rsidRDefault="00F2465C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:rsidRPr="00FA6741" w14:paraId="66ACD081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7804C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rapeutic regime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1A95E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B591D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65878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51</w:t>
            </w:r>
          </w:p>
        </w:tc>
      </w:tr>
      <w:tr w:rsidR="00D51E3D" w:rsidRPr="00FA6741" w14:paraId="3B065FEE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C7B2" w14:textId="6E23F034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Is combination therapy</w:t>
            </w:r>
            <w:r w:rsidR="009D6A11"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^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C18C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3</w:t>
            </w: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82</w:t>
            </w: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3</w:t>
            </w: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CF14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</w:t>
            </w: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7.6</w:t>
            </w: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2D72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:rsidRPr="00FA6741" w14:paraId="08EB9583" w14:textId="77777777" w:rsidTr="007C5B71">
        <w:trPr>
          <w:trHeight w:val="280"/>
        </w:trPr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B0E6A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Is monotherap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FA5C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</w:t>
            </w: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</w:t>
            </w: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7</w:t>
            </w: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56D06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.4</w:t>
            </w: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2B3D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1E3D" w:rsidRPr="00FA6741" w14:paraId="593A74CE" w14:textId="77777777" w:rsidTr="007C5B71">
        <w:trPr>
          <w:trHeight w:val="310"/>
        </w:trPr>
        <w:tc>
          <w:tcPr>
            <w:tcW w:w="10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679B" w14:textId="4C4C041C" w:rsidR="00D51E3D" w:rsidRPr="00FA6741" w:rsidRDefault="00D51E3D" w:rsidP="007C5B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D-L: programmed cell death ligand; ICIs, immune checkpoint inhibitor. </w:t>
            </w:r>
          </w:p>
        </w:tc>
      </w:tr>
      <w:tr w:rsidR="00D51E3D" w:rsidRPr="00FA6741" w14:paraId="3E065ACC" w14:textId="77777777" w:rsidTr="007C5B71">
        <w:trPr>
          <w:trHeight w:val="310"/>
        </w:trPr>
        <w:tc>
          <w:tcPr>
            <w:tcW w:w="10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F853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Others included atelectasis and pulmonary embolism.</w:t>
            </w:r>
          </w:p>
        </w:tc>
      </w:tr>
      <w:tr w:rsidR="00D51E3D" w14:paraId="78978218" w14:textId="77777777" w:rsidTr="007C5B71">
        <w:trPr>
          <w:trHeight w:val="310"/>
        </w:trPr>
        <w:tc>
          <w:tcPr>
            <w:tcW w:w="10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2B5D" w14:textId="77777777" w:rsidR="00D51E3D" w:rsidRPr="00FA6741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Others included gastric cancer, esophageal cancer and nasopharyngeal cancer, etc.</w:t>
            </w:r>
          </w:p>
          <w:p w14:paraId="1664A4B8" w14:textId="31045807" w:rsidR="009D6A11" w:rsidRPr="00FA6741" w:rsidRDefault="009D6A11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^Combination therapy including </w:t>
            </w:r>
            <w:proofErr w:type="spellStart"/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isplatin+pemetrexed</w:t>
            </w:r>
            <w:proofErr w:type="spellEnd"/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</w:t>
            </w:r>
            <w:proofErr w:type="spellStart"/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rboplatin+</w:t>
            </w:r>
            <w:proofErr w:type="gramStart"/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aclitaxel,etc</w:t>
            </w:r>
            <w:proofErr w:type="spellEnd"/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proofErr w:type="gramEnd"/>
          </w:p>
          <w:p w14:paraId="774A4DCC" w14:textId="77777777" w:rsidR="00D51E3D" w:rsidRDefault="00D51E3D" w:rsidP="007C5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, b: </w:t>
            </w:r>
            <w:r w:rsidRPr="00FA67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 statistical difference between the two groups</w:t>
            </w:r>
            <w:r w:rsidRPr="00FA674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62DDA3D8" w14:textId="06869886" w:rsidR="00D51E3D" w:rsidRDefault="00D51E3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745666F" w14:textId="123410FB" w:rsidR="004F77F6" w:rsidRPr="0064206D" w:rsidRDefault="004F77F6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bookmarkStart w:id="1" w:name="_GoBack"/>
      <w:bookmarkEnd w:id="1"/>
    </w:p>
    <w:sectPr w:rsidR="004F77F6" w:rsidRPr="0064206D" w:rsidSect="00EF0C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98F1B" w14:textId="77777777" w:rsidR="00F53150" w:rsidRDefault="00F53150" w:rsidP="00454BEC">
      <w:r>
        <w:separator/>
      </w:r>
    </w:p>
  </w:endnote>
  <w:endnote w:type="continuationSeparator" w:id="0">
    <w:p w14:paraId="0368A748" w14:textId="77777777" w:rsidR="00F53150" w:rsidRDefault="00F53150" w:rsidP="00454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44F1D" w14:textId="77777777" w:rsidR="00F53150" w:rsidRDefault="00F53150" w:rsidP="00454BEC">
      <w:r>
        <w:separator/>
      </w:r>
    </w:p>
  </w:footnote>
  <w:footnote w:type="continuationSeparator" w:id="0">
    <w:p w14:paraId="156D2B8E" w14:textId="77777777" w:rsidR="00F53150" w:rsidRDefault="00F53150" w:rsidP="00454B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I1Zjk1MWZhZGE0ODgzZjdlNGY5NDIyOGQ5ZjgzZTAifQ=="/>
  </w:docVars>
  <w:rsids>
    <w:rsidRoot w:val="00C77B46"/>
    <w:rsid w:val="00005356"/>
    <w:rsid w:val="00005C5F"/>
    <w:rsid w:val="00024440"/>
    <w:rsid w:val="00046E96"/>
    <w:rsid w:val="00053E8B"/>
    <w:rsid w:val="00062938"/>
    <w:rsid w:val="00063F90"/>
    <w:rsid w:val="00064A04"/>
    <w:rsid w:val="00065D45"/>
    <w:rsid w:val="000823ED"/>
    <w:rsid w:val="000829F7"/>
    <w:rsid w:val="000940FF"/>
    <w:rsid w:val="000A11CD"/>
    <w:rsid w:val="000B4DCE"/>
    <w:rsid w:val="000C19B0"/>
    <w:rsid w:val="000C4FB8"/>
    <w:rsid w:val="000D1422"/>
    <w:rsid w:val="000D4C35"/>
    <w:rsid w:val="000E470B"/>
    <w:rsid w:val="000F5010"/>
    <w:rsid w:val="000F70A8"/>
    <w:rsid w:val="00104AAC"/>
    <w:rsid w:val="00142736"/>
    <w:rsid w:val="00146004"/>
    <w:rsid w:val="00190E28"/>
    <w:rsid w:val="00196F43"/>
    <w:rsid w:val="001A18B2"/>
    <w:rsid w:val="001B54D9"/>
    <w:rsid w:val="001C4E00"/>
    <w:rsid w:val="001D5C50"/>
    <w:rsid w:val="001F17B3"/>
    <w:rsid w:val="002030FD"/>
    <w:rsid w:val="00212761"/>
    <w:rsid w:val="00221447"/>
    <w:rsid w:val="002301A1"/>
    <w:rsid w:val="002373A8"/>
    <w:rsid w:val="0024377C"/>
    <w:rsid w:val="00245FE3"/>
    <w:rsid w:val="0025623C"/>
    <w:rsid w:val="00262314"/>
    <w:rsid w:val="00272E3B"/>
    <w:rsid w:val="00276A61"/>
    <w:rsid w:val="002939B9"/>
    <w:rsid w:val="002C4878"/>
    <w:rsid w:val="002D3595"/>
    <w:rsid w:val="002E6333"/>
    <w:rsid w:val="003064A4"/>
    <w:rsid w:val="0034787D"/>
    <w:rsid w:val="0035229C"/>
    <w:rsid w:val="00352DAC"/>
    <w:rsid w:val="003574F9"/>
    <w:rsid w:val="00374D16"/>
    <w:rsid w:val="003760F5"/>
    <w:rsid w:val="00380129"/>
    <w:rsid w:val="00391488"/>
    <w:rsid w:val="0039349E"/>
    <w:rsid w:val="003A0522"/>
    <w:rsid w:val="003A0723"/>
    <w:rsid w:val="003C0066"/>
    <w:rsid w:val="003D0747"/>
    <w:rsid w:val="00400D7A"/>
    <w:rsid w:val="00401859"/>
    <w:rsid w:val="004019CA"/>
    <w:rsid w:val="004025BE"/>
    <w:rsid w:val="004115DD"/>
    <w:rsid w:val="00416FD8"/>
    <w:rsid w:val="00417A11"/>
    <w:rsid w:val="00425B65"/>
    <w:rsid w:val="004267C2"/>
    <w:rsid w:val="00453B40"/>
    <w:rsid w:val="00454BEC"/>
    <w:rsid w:val="004560D0"/>
    <w:rsid w:val="00464FDE"/>
    <w:rsid w:val="00467E28"/>
    <w:rsid w:val="00492D91"/>
    <w:rsid w:val="004A0F70"/>
    <w:rsid w:val="004C515A"/>
    <w:rsid w:val="004F77F6"/>
    <w:rsid w:val="0050136B"/>
    <w:rsid w:val="00510ED6"/>
    <w:rsid w:val="005114F5"/>
    <w:rsid w:val="0052088E"/>
    <w:rsid w:val="0052471E"/>
    <w:rsid w:val="00544979"/>
    <w:rsid w:val="00556B5D"/>
    <w:rsid w:val="0056009E"/>
    <w:rsid w:val="00567B98"/>
    <w:rsid w:val="005752CA"/>
    <w:rsid w:val="00576A9D"/>
    <w:rsid w:val="00587E83"/>
    <w:rsid w:val="0059370A"/>
    <w:rsid w:val="00596B24"/>
    <w:rsid w:val="005C54D2"/>
    <w:rsid w:val="005D53E0"/>
    <w:rsid w:val="005E6F77"/>
    <w:rsid w:val="005F40F4"/>
    <w:rsid w:val="0061587D"/>
    <w:rsid w:val="00617BCA"/>
    <w:rsid w:val="00620F97"/>
    <w:rsid w:val="00623CC1"/>
    <w:rsid w:val="006347CF"/>
    <w:rsid w:val="00640904"/>
    <w:rsid w:val="0064206D"/>
    <w:rsid w:val="00645922"/>
    <w:rsid w:val="00653FCE"/>
    <w:rsid w:val="006602B6"/>
    <w:rsid w:val="006805E5"/>
    <w:rsid w:val="00681C84"/>
    <w:rsid w:val="006B200C"/>
    <w:rsid w:val="006C0161"/>
    <w:rsid w:val="006C0309"/>
    <w:rsid w:val="006D19E2"/>
    <w:rsid w:val="006E41D7"/>
    <w:rsid w:val="00713185"/>
    <w:rsid w:val="00720655"/>
    <w:rsid w:val="00742B9F"/>
    <w:rsid w:val="007637A0"/>
    <w:rsid w:val="00776E57"/>
    <w:rsid w:val="0078227E"/>
    <w:rsid w:val="007948C6"/>
    <w:rsid w:val="00796D7F"/>
    <w:rsid w:val="007A0340"/>
    <w:rsid w:val="007A6297"/>
    <w:rsid w:val="007A7B61"/>
    <w:rsid w:val="007B3F37"/>
    <w:rsid w:val="007E4AD8"/>
    <w:rsid w:val="007F1E13"/>
    <w:rsid w:val="00800C20"/>
    <w:rsid w:val="008059A2"/>
    <w:rsid w:val="00810C35"/>
    <w:rsid w:val="008362FC"/>
    <w:rsid w:val="00841C8B"/>
    <w:rsid w:val="00843EB5"/>
    <w:rsid w:val="00843EF9"/>
    <w:rsid w:val="00852429"/>
    <w:rsid w:val="00873A10"/>
    <w:rsid w:val="00874660"/>
    <w:rsid w:val="008A0E12"/>
    <w:rsid w:val="008A3EE3"/>
    <w:rsid w:val="008A412D"/>
    <w:rsid w:val="008B607F"/>
    <w:rsid w:val="008C01AD"/>
    <w:rsid w:val="008C4B71"/>
    <w:rsid w:val="008C76E5"/>
    <w:rsid w:val="008D7053"/>
    <w:rsid w:val="008E48F1"/>
    <w:rsid w:val="008E6632"/>
    <w:rsid w:val="008F2B20"/>
    <w:rsid w:val="00935668"/>
    <w:rsid w:val="009632D1"/>
    <w:rsid w:val="009815DA"/>
    <w:rsid w:val="00984149"/>
    <w:rsid w:val="00996058"/>
    <w:rsid w:val="00997EE8"/>
    <w:rsid w:val="009A6B32"/>
    <w:rsid w:val="009B3E03"/>
    <w:rsid w:val="009C0875"/>
    <w:rsid w:val="009C6397"/>
    <w:rsid w:val="009D2D77"/>
    <w:rsid w:val="009D6A11"/>
    <w:rsid w:val="00A07513"/>
    <w:rsid w:val="00A24F1C"/>
    <w:rsid w:val="00A319EF"/>
    <w:rsid w:val="00A34E2B"/>
    <w:rsid w:val="00A3667B"/>
    <w:rsid w:val="00A636E9"/>
    <w:rsid w:val="00A9340D"/>
    <w:rsid w:val="00AA73E1"/>
    <w:rsid w:val="00AD5378"/>
    <w:rsid w:val="00AE69CB"/>
    <w:rsid w:val="00AE774F"/>
    <w:rsid w:val="00B30893"/>
    <w:rsid w:val="00B430B0"/>
    <w:rsid w:val="00B46FF7"/>
    <w:rsid w:val="00B53E10"/>
    <w:rsid w:val="00B60D20"/>
    <w:rsid w:val="00B70C32"/>
    <w:rsid w:val="00B94B49"/>
    <w:rsid w:val="00B97E82"/>
    <w:rsid w:val="00BA17DA"/>
    <w:rsid w:val="00BA6E5A"/>
    <w:rsid w:val="00BC509D"/>
    <w:rsid w:val="00BD313F"/>
    <w:rsid w:val="00BD5DE5"/>
    <w:rsid w:val="00BD741B"/>
    <w:rsid w:val="00BE416A"/>
    <w:rsid w:val="00BF56B7"/>
    <w:rsid w:val="00C051B8"/>
    <w:rsid w:val="00C06381"/>
    <w:rsid w:val="00C12277"/>
    <w:rsid w:val="00C2011D"/>
    <w:rsid w:val="00C40D93"/>
    <w:rsid w:val="00C40F67"/>
    <w:rsid w:val="00C473A3"/>
    <w:rsid w:val="00C476AB"/>
    <w:rsid w:val="00C61214"/>
    <w:rsid w:val="00C64D95"/>
    <w:rsid w:val="00C7711A"/>
    <w:rsid w:val="00C77B46"/>
    <w:rsid w:val="00C839CA"/>
    <w:rsid w:val="00C83AF0"/>
    <w:rsid w:val="00C92AFD"/>
    <w:rsid w:val="00C93B84"/>
    <w:rsid w:val="00CA3CF5"/>
    <w:rsid w:val="00CB2754"/>
    <w:rsid w:val="00CB6BE5"/>
    <w:rsid w:val="00CD45E8"/>
    <w:rsid w:val="00CE77EB"/>
    <w:rsid w:val="00CF07B1"/>
    <w:rsid w:val="00CF2D54"/>
    <w:rsid w:val="00D05164"/>
    <w:rsid w:val="00D07650"/>
    <w:rsid w:val="00D14807"/>
    <w:rsid w:val="00D16F12"/>
    <w:rsid w:val="00D31638"/>
    <w:rsid w:val="00D32E6B"/>
    <w:rsid w:val="00D51E3D"/>
    <w:rsid w:val="00D53F50"/>
    <w:rsid w:val="00D54581"/>
    <w:rsid w:val="00D57DA2"/>
    <w:rsid w:val="00D607C1"/>
    <w:rsid w:val="00D62389"/>
    <w:rsid w:val="00D64B41"/>
    <w:rsid w:val="00D67742"/>
    <w:rsid w:val="00D87BE1"/>
    <w:rsid w:val="00D95D40"/>
    <w:rsid w:val="00DA038F"/>
    <w:rsid w:val="00DA13A7"/>
    <w:rsid w:val="00DB372F"/>
    <w:rsid w:val="00DC1DEA"/>
    <w:rsid w:val="00DC30CD"/>
    <w:rsid w:val="00DD27B7"/>
    <w:rsid w:val="00DF3414"/>
    <w:rsid w:val="00DF64FA"/>
    <w:rsid w:val="00E056CD"/>
    <w:rsid w:val="00E111F3"/>
    <w:rsid w:val="00E15057"/>
    <w:rsid w:val="00E16F21"/>
    <w:rsid w:val="00E2423D"/>
    <w:rsid w:val="00E24AEC"/>
    <w:rsid w:val="00E3435D"/>
    <w:rsid w:val="00E37CB2"/>
    <w:rsid w:val="00E447EA"/>
    <w:rsid w:val="00E54D30"/>
    <w:rsid w:val="00E55C54"/>
    <w:rsid w:val="00E72219"/>
    <w:rsid w:val="00E803D8"/>
    <w:rsid w:val="00E90669"/>
    <w:rsid w:val="00E96BEF"/>
    <w:rsid w:val="00EB1D68"/>
    <w:rsid w:val="00EB338D"/>
    <w:rsid w:val="00EB7218"/>
    <w:rsid w:val="00EC3C9D"/>
    <w:rsid w:val="00EC523B"/>
    <w:rsid w:val="00EF0C7C"/>
    <w:rsid w:val="00F101E6"/>
    <w:rsid w:val="00F2465C"/>
    <w:rsid w:val="00F25CC5"/>
    <w:rsid w:val="00F35C52"/>
    <w:rsid w:val="00F441A7"/>
    <w:rsid w:val="00F460E8"/>
    <w:rsid w:val="00F479A3"/>
    <w:rsid w:val="00F50D96"/>
    <w:rsid w:val="00F53150"/>
    <w:rsid w:val="00F6663B"/>
    <w:rsid w:val="00F669BE"/>
    <w:rsid w:val="00F700B6"/>
    <w:rsid w:val="00F71288"/>
    <w:rsid w:val="00F81218"/>
    <w:rsid w:val="00FA3CAD"/>
    <w:rsid w:val="00FA47FB"/>
    <w:rsid w:val="00FA6741"/>
    <w:rsid w:val="00FB1FA8"/>
    <w:rsid w:val="00FB43D9"/>
    <w:rsid w:val="00FC7020"/>
    <w:rsid w:val="00FD0F5B"/>
    <w:rsid w:val="00FE7257"/>
    <w:rsid w:val="2AB0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FD8E8"/>
  <w15:docId w15:val="{F1B2DED1-045D-4B28-ABE7-548BBA384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441A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441A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441A7"/>
    <w:rPr>
      <w:kern w:val="2"/>
      <w:sz w:val="21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441A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441A7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1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48474-69DC-4F85-9C06-52704EB6F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80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y</dc:creator>
  <cp:lastModifiedBy>Administrator</cp:lastModifiedBy>
  <cp:revision>251</cp:revision>
  <dcterms:created xsi:type="dcterms:W3CDTF">2023-07-14T03:00:00Z</dcterms:created>
  <dcterms:modified xsi:type="dcterms:W3CDTF">2025-04-0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55E484C2AAB4AFDA2F7B3347FD13086_12</vt:lpwstr>
  </property>
</Properties>
</file>